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90B3" w14:textId="443B72FB" w:rsidR="006F3CFB" w:rsidRDefault="00243594">
      <w:r>
        <w:t>Supplementary Note 1: Statements Indicating Use Cases to Increase Variant-Trait Association Discovery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703"/>
        <w:gridCol w:w="7117"/>
      </w:tblGrid>
      <w:tr w:rsidR="00243594" w:rsidRPr="00243594" w14:paraId="1277462C" w14:textId="77777777" w:rsidTr="00243594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233BB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Method Name 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0769EC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Use Case</w:t>
            </w:r>
          </w:p>
        </w:tc>
      </w:tr>
      <w:tr w:rsidR="00243594" w:rsidRPr="00243594" w14:paraId="49DC35D8" w14:textId="77777777" w:rsidTr="00243594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CBBF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Suggestiv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5415FC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43594" w:rsidRPr="00243594" w14:paraId="6FD5146A" w14:textId="77777777" w:rsidTr="00243594">
        <w:trPr>
          <w:trHeight w:val="11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0A7C62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GenoCanyon10K 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527811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ithout a huge cohort, true signals could be easily overshadowed by extreme yet spurious observations. In this case, GenoCanyon could be used to filter the SNPs and reduce 2/3 of the tests as more than 2/3 of the human genome is less likely to be functional." </w:t>
            </w:r>
          </w:p>
        </w:tc>
      </w:tr>
      <w:tr w:rsidR="00243594" w:rsidRPr="00243594" w14:paraId="5339DE2D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2A75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GenoSkylin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D29F66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Under a posterior cutoff of 0.95, we identified 8 loci that were not reported in the IGAP GWAS meta-analysis using monocyte annotation and 4 loci using the liver annotation track." </w:t>
            </w:r>
          </w:p>
        </w:tc>
      </w:tr>
      <w:tr w:rsidR="00243594" w:rsidRPr="00243594" w14:paraId="15F45C57" w14:textId="77777777" w:rsidTr="00243594">
        <w:trPr>
          <w:trHeight w:val="5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0D412E" w14:textId="3D4828DE" w:rsidR="00066592" w:rsidRPr="00243594" w:rsidRDefault="00066592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veinbjornsson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8A83F1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eighting sequence variants based on their annotation increases power of whole-genome association studies" </w:t>
            </w:r>
          </w:p>
        </w:tc>
      </w:tr>
      <w:tr w:rsidR="00243594" w:rsidRPr="00243594" w14:paraId="447CDC1B" w14:textId="77777777" w:rsidTr="00243594">
        <w:trPr>
          <w:trHeight w:val="11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3A63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LSMM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7DE6E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"Compared with existing methods, our method is able to increase the statistical power in the identification of risk variants and detection of cell-type specific functional annotations, and thus provides a deeper understanding of genetic architecture of complex phenotypes"</w:t>
            </w:r>
          </w:p>
        </w:tc>
      </w:tr>
      <w:tr w:rsidR="00243594" w:rsidRPr="00243594" w14:paraId="0434C8D6" w14:textId="77777777" w:rsidTr="00243594">
        <w:trPr>
          <w:trHeight w:val="17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14CFDA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GP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76A215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It would be desirable to find a way to increase power to detect variants that miss significance on standard GWAS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withotu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extensive additional subject recruitment requirements. Integrative analysis of genomic data could be a promising direction, including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combinging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GWAS data of multiple genetically related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phentoypes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and incorporating relevant biological information." </w:t>
            </w:r>
          </w:p>
        </w:tc>
      </w:tr>
      <w:tr w:rsidR="00243594" w:rsidRPr="00243594" w14:paraId="36D5AE01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7EF9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MTAG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9105E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Compared to 32, 9, and 13 genome-wide significant loci in the single-trait GWAS (most of which are themselves novel), MTAG increases the number of loci to 64, 37, 49, respectively." </w:t>
            </w:r>
          </w:p>
        </w:tc>
      </w:tr>
      <w:tr w:rsidR="00243594" w:rsidRPr="00243594" w14:paraId="685372E0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813D9F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fGWAS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25CDC1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Finally, reweighting each GWAS by using information from functional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geneomics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increased the number of loci with high-confidence associations by around 5%." </w:t>
            </w:r>
          </w:p>
        </w:tc>
      </w:tr>
      <w:tr w:rsidR="00243594" w:rsidRPr="00243594" w14:paraId="29AD32E2" w14:textId="77777777" w:rsidTr="00243594">
        <w:trPr>
          <w:trHeight w:val="5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EEB0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Weighted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eQTL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3C4AE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Using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eQTL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weights to improve power for genome-wide association studies: a genetic study of childhood asthma"</w:t>
            </w:r>
          </w:p>
        </w:tc>
      </w:tr>
      <w:tr w:rsidR="00243594" w:rsidRPr="00243594" w14:paraId="41510301" w14:textId="77777777" w:rsidTr="00243594">
        <w:trPr>
          <w:trHeight w:val="5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85E2B0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COLO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F566AEE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e analyzed associations genome-wide, and report results both across previously identified GWAS loci and across potentially novel loci." </w:t>
            </w:r>
          </w:p>
        </w:tc>
      </w:tr>
      <w:tr w:rsidR="00243594" w:rsidRPr="00243594" w14:paraId="2607BA2F" w14:textId="77777777" w:rsidTr="00243594">
        <w:trPr>
          <w:trHeight w:val="91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0F55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MOLO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722525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e found 45 unique genes that have a high posterior for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SCZ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eQTL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>, but fall in regions not previously identified to be associated with SCZ (at P-value of 5x10</w:t>
            </w:r>
            <w:r w:rsidRPr="00243594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  <w:r w:rsidRPr="00243594">
              <w:rPr>
                <w:rFonts w:ascii="Calibri" w:eastAsia="Times New Roman" w:hAnsi="Calibri" w:cs="Calibri"/>
                <w:color w:val="000000"/>
              </w:rPr>
              <w:t xml:space="preserve">)." </w:t>
            </w:r>
          </w:p>
        </w:tc>
      </w:tr>
      <w:tr w:rsidR="00243594" w:rsidRPr="00243594" w14:paraId="5C4B2EF8" w14:textId="77777777" w:rsidTr="00243594">
        <w:trPr>
          <w:trHeight w:val="11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7E6A54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Jepeg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C1D668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Applied analysis results suggest that JEPEG complements commonly used univariate GWAS tools by: (i) increasing signal detection power via uncovering (a) novel genes or (b) known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associatiod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genes in smaller cohorts…"</w:t>
            </w:r>
          </w:p>
        </w:tc>
      </w:tr>
      <w:tr w:rsidR="00243594" w:rsidRPr="00243594" w14:paraId="28B3FB5B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BC1B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Sherlock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E33BF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In summary, our approach allows the analysis of association studies from a different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perpective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and, as we demonstrate, enables the discovery of genes and pathways missed by the traditional GWAS analysis." </w:t>
            </w:r>
          </w:p>
        </w:tc>
      </w:tr>
      <w:tr w:rsidR="00243594" w:rsidRPr="00243594" w14:paraId="534C2F8D" w14:textId="77777777" w:rsidTr="00243594">
        <w:trPr>
          <w:trHeight w:val="145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BEAB27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lastRenderedPageBreak/>
              <w:t>SM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B8A984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Of the 104 highly </w:t>
            </w: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prioiritized</w:t>
            </w:r>
            <w:proofErr w:type="spellEnd"/>
            <w:r w:rsidRPr="00243594">
              <w:rPr>
                <w:rFonts w:ascii="Calibri" w:eastAsia="Times New Roman" w:hAnsi="Calibri" w:cs="Calibri"/>
                <w:color w:val="000000"/>
              </w:rPr>
              <w:t xml:space="preserve"> genes, 22 are new candidates: that is, there was no GWAS SNP achieving PGWAS &lt; 5X10-8 within 0.5 Mb of the probe. The GWAS signals at these gene loci probably did not reach genome-wide significance because of lack of power, despite the vary large sample sizes of the GWAS." </w:t>
            </w:r>
          </w:p>
        </w:tc>
      </w:tr>
      <w:tr w:rsidR="00243594" w:rsidRPr="00243594" w14:paraId="69B9CDC2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2524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TWAS/FUSIO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2A5A7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e imputed gene expression into GWAS data from over 900,000 phenotype measurements to identify 69 novel genes significantly associated to obesity-related traits." </w:t>
            </w:r>
          </w:p>
        </w:tc>
      </w:tr>
      <w:tr w:rsidR="00243594" w:rsidRPr="00243594" w14:paraId="33BA3901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17805E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43594">
              <w:rPr>
                <w:rFonts w:ascii="Calibri" w:eastAsia="Times New Roman" w:hAnsi="Calibri" w:cs="Calibri"/>
                <w:color w:val="000000"/>
              </w:rPr>
              <w:t>fastENLOC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A45769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"Applying the proposed approach to the GWAS data of blood lipid traits and the whole blood expression QTLs (eQTLs) yields some novel biological insights…”</w:t>
            </w:r>
          </w:p>
        </w:tc>
      </w:tr>
      <w:tr w:rsidR="00243594" w:rsidRPr="00243594" w14:paraId="5FAE9637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9762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EUGEN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A15108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 xml:space="preserve">"We applied this new approach to a published asthma GWAS to try to identify novel genes whose genetic component of gene expression is associated with asthma risk." </w:t>
            </w:r>
          </w:p>
        </w:tc>
      </w:tr>
      <w:tr w:rsidR="00243594" w:rsidRPr="00243594" w14:paraId="23AD4B46" w14:textId="77777777" w:rsidTr="00243594">
        <w:trPr>
          <w:trHeight w:val="87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C5B4FD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UTMOST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BD352A" w14:textId="77777777" w:rsidR="00243594" w:rsidRPr="00243594" w:rsidRDefault="00243594" w:rsidP="00243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3594">
              <w:rPr>
                <w:rFonts w:ascii="Calibri" w:eastAsia="Times New Roman" w:hAnsi="Calibri" w:cs="Calibri"/>
                <w:color w:val="000000"/>
              </w:rPr>
              <w:t>"These results suggest that integrative analysis of transcriptomic data from multiple tissues and multiple QTL resources can effectively increase statistical power in gene-level association mapping."</w:t>
            </w:r>
          </w:p>
        </w:tc>
      </w:tr>
    </w:tbl>
    <w:p w14:paraId="37B6DD21" w14:textId="77777777" w:rsidR="00243594" w:rsidRDefault="00243594"/>
    <w:sectPr w:rsidR="00243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94"/>
    <w:rsid w:val="00066592"/>
    <w:rsid w:val="00243594"/>
    <w:rsid w:val="006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D1EA"/>
  <w15:chartTrackingRefBased/>
  <w15:docId w15:val="{07073071-2F40-4678-8328-7631336D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2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y</dc:creator>
  <cp:keywords/>
  <dc:description/>
  <cp:lastModifiedBy>Moore, Amy</cp:lastModifiedBy>
  <cp:revision>2</cp:revision>
  <dcterms:created xsi:type="dcterms:W3CDTF">2023-05-12T01:12:00Z</dcterms:created>
  <dcterms:modified xsi:type="dcterms:W3CDTF">2023-08-27T18:34:00Z</dcterms:modified>
</cp:coreProperties>
</file>